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BEA" w:rsidRDefault="001A3BEA" w:rsidP="001A3BE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 Detailed search strategy</w:t>
      </w:r>
    </w:p>
    <w:p w:rsidR="001A3BEA" w:rsidRDefault="001A3BEA" w:rsidP="001A3BE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Pubmed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((((Vonoprazan[Title/Abstract] OR TAK-438[Title/Abstract] OR TAK438[Title/Abstract] OR Takecab[Title/Abstract])) OR VPZ[Title/Abstract]) OR P-CAB[Title/Abstract]) OR potassium-competitive acid[Title/Abstract]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 xml:space="preserve">2: </w:t>
      </w:r>
      <w:r>
        <w:rPr>
          <w:rFonts w:ascii="Times New Roman" w:hAnsi="Times New Roman"/>
        </w:rPr>
        <w:t>"1-(5-(2-fluorophenyl)-1-(pyridin-3-ylsulfonyl)-1H-pyrrol-3-yl)-N-methylmethanamine" [Supplementary Concept]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>3: #1 OR #2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 xml:space="preserve">4: </w:t>
      </w:r>
      <w:r>
        <w:rPr>
          <w:rFonts w:ascii="Times New Roman" w:hAnsi="Times New Roman"/>
        </w:rPr>
        <w:t>(((((((((((("Dexlansoprazole"[Mesh]) OR ((((dexlansoprazole[Title/Abstract] OR Kapidex[Title/Abstract] OR Dexilant[Title/Abstract]))))))) OR Dexrabeprazole[Title/Abstract]) OR ((((("Lansoprazole"[Mesh]) OR ((Lansoprazole[Title/Abstract] OR Lansoprazol[Title/Abstract] OR Lanzor[Title/Abstract] OR lanzo[Title/Abstract] OR lansox[Title/Abstract] OR Prevacid[Title/Abstract] OR Pro Ulco[Title/Abstract] OR Takepron[Title/Abstract] OR Zoton[Title/Abstract] OR "AG 1749"[Title/Abstract] OR "AG-1749"[Title/Abstract] OR AG1749[Title/Abstract] OR Agopton[Title/Abstract]))))))) OR ((((((ilaprazole[Title/Abstract] OR "IY 81149"[Title/Abstract] OR IY81149[Title/Abstract] OR "IY-81149"[Title/Abstract]))) OR "ilaprazole"[Supplementary Concept])))) OR ((((((((tenatoprazole[Title/Abstract] OR benatoprazole[Title/Abstract] OR "TU 199"[Title/Abstract] OR "TU-199"[Title/Abstract] OR Protop[Title/Abstract]))) OR "Tenatoprazole"[Supplementary Concept])))))) OR (((("Rabeprazole"[Mesh]) OR ((rabeprazole[Title/Abstract] OR "E 3810"[Title/Abstract] OR E3810[Title/Abstract] OR Pariet[Title/Abstract] OR Aciphex[Title/Abstract] OR LY307640[Title/Abstract])))))) OR ((((((((omeprazole[Title/Abstract] OR Prilosec[Title/Abstract] OR losec[Title/Abstract] OR rapinex[Title/Abstract] OR zegerid[Title/Abstract] OR omeprazon[Title/Abstract]))) OR "Omeprazole"[Mesh])))))) OR (((("pantoprazole"[Supplementary Concept]) OR ((pantoprazole[Title/Abstract] OR "by 1023"[Title/Abstract] OR "by-1023"[Title/Abstract] OR controloc[Title/Abstract] OR pantoloc[Title/Abstract] OR pantozol[Title/Abstract] OR protium[Title/Abstract] OR protonix[Title/Abstract])))))) OR (leminoprazole[Title/Abstract] OR "NC-1300-O-3"[Title/Abstract])) OR ((((Esomeprazole[Title/Abstract]) OR Nexium[Title/Abstract])) OR "Esomeprazole"[Mesh])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#5:</w:t>
      </w:r>
      <w:r>
        <w:rPr>
          <w:rFonts w:ascii="Times New Roman" w:hAnsi="Times New Roman"/>
        </w:rPr>
        <w:t>"Proton Pump Inhibitors"[Mesh]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#6:#4 OR #5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#7: </w:t>
      </w:r>
      <w:r>
        <w:rPr>
          <w:rFonts w:ascii="Times New Roman" w:hAnsi="Times New Roman"/>
        </w:rPr>
        <w:t>(((helicobacter[Title/Abstract] OR pylori[Title/Abstract] OR pyloridis[Title/Abstract] OR "HP"[Title/Abstract] OR Campylobacter[Title/Abstract]))) OR (("Helicobacter"[Mesh]) OR "Helicobacter Infections"[Mesh])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#8: </w:t>
      </w:r>
      <w:r>
        <w:rPr>
          <w:rFonts w:ascii="Times New Roman" w:hAnsi="Times New Roman"/>
        </w:rPr>
        <w:t>(((randomly[tiab]) OR ((((((trial[ti]) OR clinical trials as topic[mesh:noexp]) OR placebo[tiab]) OR randomized[tiab]) OR controlled clinical trial[pt]) OR randomized controlled trial[pt]))) NOT ((animals[mh] NOT humans[mh]))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#9: #3 AND #6 AND #7 AND #8</w:t>
      </w:r>
    </w:p>
    <w:p w:rsidR="001A3BEA" w:rsidRDefault="001A3BEA" w:rsidP="001A3BEA">
      <w:pPr>
        <w:rPr>
          <w:rFonts w:ascii="Times New Roman" w:hAnsi="Times New Roman"/>
        </w:rPr>
      </w:pPr>
    </w:p>
    <w:p w:rsidR="001A3BEA" w:rsidRDefault="001A3BEA" w:rsidP="001A3BE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Embase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'vonoprazan'/exp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'vonoprazan':ti,ab OR 'tak-438':ti,ab OR 'tak438':ti,ab OR 'takecab':ti,ab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3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#1 OR #2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4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'omeprazole'/exp OR 'lansoprazole'/exp OR 'pantoprazole'/exp OR 'rabeprazole'/exp OR 'ilaprazole'/exp OR 'dexlansoprazole'/exp OR 'dexrabeprazole'/exp OR 'tenatoprazole'/exp OR 'esomeprazole'/exp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5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 xml:space="preserve">(dexlansoprazole:ti,ab OR kapidex:ti,ab OR dexilant:ti,ab OR dexrabeprazole:ti,ab OR lansoprazole:ti,ab OR lansoprazol:ti,ab OR lanzor:ti,ab OR lanzo:ti,ab OR lansox:ti,ab OR </w:t>
      </w:r>
      <w:r>
        <w:rPr>
          <w:rFonts w:ascii="Times New Roman" w:hAnsi="Times New Roman"/>
        </w:rPr>
        <w:lastRenderedPageBreak/>
        <w:t>prevacid:ti,ab OR pro) AND ulco:ti,ab OR takepron:ti,ab OR zoton:ti,ab OR 'ag 1749':ti,ab OR 'ag-1749':ti,ab OR ag1749:ti,ab OR agopton:ti,ab OR ilaprazole:ti,ab OR 'iy 81149':ti,ab OR iy81149:ti,ab OR 'iy-81149':ti,ab OR tenatoprazole:ti,ab OR benatoprazole:ti,ab OR 'tu 199':ti,ab OR 'tu-199':ti,ab OR protop:ti,ab OR rabeprazole:ti,ab OR 'e 3810':ti,ab OR e3810:ti,ab OR pariet:ti,ab OR aciphex:ti,ab OR ly307640:ti,ab OR omeprazole:ti,ab OR prilosec:ti,ab OR losec:ti,ab OR rapinex:ti,ab OR zegerid:ti,ab OR omeprazon:ti,ab OR pantoprazole:ti,ab OR 'by 1023':ti,ab OR 'by-1023':ti,ab OR controloc:ti,ab OR pantoloc:ti,ab OR pantozol:ti,ab OR protium:ti,ab OR protonix:ti,ab OR leminoprazole:ti,ab OR 'nc-1300-o-3':ti,ab OR esomeprazole:ti,ab OR nexium:ti,ab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6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'Proton Pump Inhibitors'/exp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 xml:space="preserve">7: </w:t>
      </w:r>
      <w:r>
        <w:rPr>
          <w:rFonts w:ascii="Times New Roman" w:hAnsi="Times New Roman"/>
        </w:rPr>
        <w:t>#4 OR #5OR #</w:t>
      </w:r>
      <w:r>
        <w:rPr>
          <w:rFonts w:ascii="Times New Roman" w:hAnsi="Times New Roman" w:hint="eastAsia"/>
        </w:rPr>
        <w:t xml:space="preserve">6 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>8: 'Campylobacter pylori':ti,ab OR 'Helicobacter pylor':ti,ab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 xml:space="preserve">9: </w:t>
      </w:r>
      <w:r>
        <w:rPr>
          <w:rFonts w:ascii="Times New Roman" w:hAnsi="Times New Roman"/>
        </w:rPr>
        <w:t>'helicobacter pylori'/exp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 w:hint="eastAsia"/>
        </w:rPr>
        <w:t xml:space="preserve">10: </w:t>
      </w:r>
      <w:r>
        <w:rPr>
          <w:rFonts w:ascii="Times New Roman" w:hAnsi="Times New Roman"/>
        </w:rPr>
        <w:t>#7 OR #8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1: </w:t>
      </w:r>
      <w:r>
        <w:rPr>
          <w:rFonts w:ascii="Times New Roman" w:hAnsi="Times New Roman"/>
        </w:rPr>
        <w:t>'randomized controlled trial'/exp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2: </w:t>
      </w:r>
      <w:r>
        <w:rPr>
          <w:rFonts w:ascii="Times New Roman" w:hAnsi="Times New Roman"/>
        </w:rPr>
        <w:t>random* OR blind* OR placebo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3: </w:t>
      </w:r>
      <w:r>
        <w:rPr>
          <w:rFonts w:ascii="Times New Roman" w:hAnsi="Times New Roman"/>
        </w:rPr>
        <w:t>#10 OR #11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4: </w:t>
      </w:r>
      <w:r>
        <w:rPr>
          <w:rFonts w:ascii="Times New Roman" w:hAnsi="Times New Roman"/>
        </w:rPr>
        <w:t>#3 AND #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 AND #</w:t>
      </w:r>
      <w:r>
        <w:rPr>
          <w:rFonts w:ascii="Times New Roman" w:hAnsi="Times New Roman" w:hint="eastAsia"/>
        </w:rPr>
        <w:t>10</w:t>
      </w:r>
      <w:r>
        <w:rPr>
          <w:rFonts w:ascii="Times New Roman" w:hAnsi="Times New Roman"/>
        </w:rPr>
        <w:t xml:space="preserve"> AND #1</w:t>
      </w:r>
      <w:r>
        <w:rPr>
          <w:rFonts w:ascii="Times New Roman" w:hAnsi="Times New Roman" w:hint="eastAsia"/>
        </w:rPr>
        <w:t>3</w:t>
      </w:r>
    </w:p>
    <w:p w:rsidR="001A3BEA" w:rsidRDefault="001A3BEA" w:rsidP="001A3BEA">
      <w:pPr>
        <w:rPr>
          <w:rFonts w:ascii="Times New Roman" w:hAnsi="Times New Roman"/>
        </w:rPr>
      </w:pPr>
    </w:p>
    <w:p w:rsidR="001A3BEA" w:rsidRDefault="001A3BEA" w:rsidP="001A3BE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chrane library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Vonoprazan:ti,ab,kw or TAK-438:ti,ab,kw or TAK438:ti,ab,kw or Takecab:ti,ab,kw or P-CAB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potassium-competitive acid:ti,ab,kw or VPZ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3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#1 or #2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4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Helicobacter Infections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5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Helicobacterpylori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6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"Helicobacter":ti,ab,kw or "pylori":ti,ab,kw or pyloridis:ti,ab,kw or HP:ti,ab,kw or "campylobacter"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7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#4 or #5 or #6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8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Proton Pump Inhibitors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9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Esomeprazole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0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Rabeprazole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1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Omeprazole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2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Lansoprazole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3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MeSH descriptor: [Dexlansoprazole] explode all trees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4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dexlansoprazole:ti,ab,kw or Kapidex:ti,ab,kw or Dexilant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5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Dexrabeprazole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6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ansoprazole:ti,ab,kw or Lansoprazol:ti,ab,kw or Lanzor:ti,ab,kw or lanzo:ti,ab,kw or lansox:ti,ab,kw or Prevacid:ti,ab,kw or Pro Ulco:ti,ab,kw or Takepron:ti,ab,kw or Zoton:ti,ab,kw or "AG 1749":ti,ab,kw or "AG-1749":ti,ab,kw or AG1749:ti,ab,kw or Agopton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7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ilaprazole:ti,ab,kw or "IY 81149":ti,ab,kw or IY81149:ti,ab,kw or "IY-81149"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#18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tenatoprazole:ti,ab,kw or benatoprazole:ti,ab,kw or "TU 199":ti,ab,kw or "TU-199":ti,ab,kw or Protop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19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rabeprazole:ti,ab,kw or "E 3810":ti,ab,kw or E3810:ti,ab,kw or Pariet:ti,ab,kw or Aciphex:ti,ab,kw or LY307640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0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omeprazole:ti,ab,kw or Prilosec:ti,ab,kw or losec:ti,ab,kw or rapinex:ti,ab,kw or zegerid:ti,ab,kw or omeprazon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1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pantoprazole:ti,ab,kw or "by 1023":ti,ab,kw or "by-1023":ti,ab,kw or controloc:ti,ab,kw or pantoloc:ti,ab,kw or pantozol:ti,ab,kw or protium:ti,ab,kw or protonix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2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leminoprazole:ti,ab,kw or "NC-1300-O-3"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3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Esomeprazole:ti,ab,kw or Nexium:ti,ab,kw</w:t>
      </w:r>
    </w:p>
    <w:p w:rsidR="001A3BEA" w:rsidRDefault="001A3BEA" w:rsidP="001A3BEA">
      <w:pPr>
        <w:rPr>
          <w:rFonts w:ascii="Times New Roman" w:hAnsi="Times New Roman"/>
        </w:rPr>
      </w:pPr>
      <w:r>
        <w:rPr>
          <w:rFonts w:ascii="Times New Roman" w:hAnsi="Times New Roman"/>
        </w:rPr>
        <w:t>#24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#8 or #9 or #10 or #11 or #12 or #13 or #14 or #15 or #16 or #17 or #18 or #19 or #20 or #21 or #22 or #23</w:t>
      </w:r>
    </w:p>
    <w:p w:rsidR="001A3BEA" w:rsidRDefault="001A3BEA" w:rsidP="001A3BEA">
      <w:r>
        <w:rPr>
          <w:rFonts w:ascii="Times New Roman" w:hAnsi="Times New Roman"/>
        </w:rPr>
        <w:t>#25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#3 and #7 and #24</w:t>
      </w:r>
    </w:p>
    <w:p w:rsidR="000E0146" w:rsidRDefault="000E0146">
      <w:bookmarkStart w:id="0" w:name="_GoBack"/>
      <w:bookmarkEnd w:id="0"/>
    </w:p>
    <w:sectPr w:rsidR="000E0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B2"/>
    <w:rsid w:val="000E0146"/>
    <w:rsid w:val="001A3BEA"/>
    <w:rsid w:val="00A922BA"/>
    <w:rsid w:val="00C5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CD2F4-39DD-4084-98C4-6F5C1E13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BEA"/>
    <w:pPr>
      <w:widowControl w:val="0"/>
      <w:spacing w:line="230" w:lineRule="exact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4</Words>
  <Characters>5325</Characters>
  <Application>Microsoft Office Word</Application>
  <DocSecurity>0</DocSecurity>
  <Lines>44</Lines>
  <Paragraphs>12</Paragraphs>
  <ScaleCrop>false</ScaleCrop>
  <Company>Hindawi Publishing</Company>
  <LinksUpToDate>false</LinksUpToDate>
  <CharactersWithSpaces>6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2</cp:revision>
  <dcterms:created xsi:type="dcterms:W3CDTF">2019-05-05T11:28:00Z</dcterms:created>
  <dcterms:modified xsi:type="dcterms:W3CDTF">2019-05-05T11:28:00Z</dcterms:modified>
</cp:coreProperties>
</file>